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0"/>
        <w:gridCol w:w="539"/>
        <w:gridCol w:w="9537"/>
        <w:gridCol w:w="2334"/>
      </w:tblGrid>
      <w:tr>
        <w:trPr>
          <w:trHeight w:val="663" w:hRule="atLeast"/>
        </w:trPr>
        <w:tc>
          <w:tcPr>
            <w:tcW w:w="279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53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eastAsia="zh-CN"/>
              </w:rPr>
              <w:t>2. This systematic review is not registered</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his systematic review is not registered</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5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S1</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5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5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526"/>
        <w:gridCol w:w="233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1-12-09T02:20:00Z</dcterms:modified>
  <cp:revision>10</cp:revision>
  <dc:subject/>
  <dc:title>Microsoft Word - PRISMA 2009 Checklist.doc</dc:title>
</cp:coreProperties>
</file>